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8534B8" w:rsidRPr="00ED216A" w14:paraId="31FDC5BE" w14:textId="77777777" w:rsidTr="00883D56">
        <w:tc>
          <w:tcPr>
            <w:tcW w:w="2695" w:type="dxa"/>
          </w:tcPr>
          <w:p w14:paraId="201EE60A" w14:textId="77777777" w:rsidR="008534B8" w:rsidRPr="003B3738" w:rsidRDefault="008534B8" w:rsidP="00883D56">
            <w:pPr>
              <w:jc w:val="center"/>
              <w:rPr>
                <w:rFonts w:ascii="Cambria" w:hAnsi="Cambria"/>
                <w:bCs/>
                <w:sz w:val="24"/>
                <w:szCs w:val="24"/>
                <w:lang w:val="en-US"/>
              </w:rPr>
            </w:pPr>
            <w:r w:rsidRPr="003B3738">
              <w:rPr>
                <w:rFonts w:ascii="Cambria" w:hAnsi="Cambria"/>
                <w:bCs/>
                <w:sz w:val="24"/>
                <w:szCs w:val="24"/>
                <w:lang w:val="en-US"/>
              </w:rPr>
              <w:t xml:space="preserve">Topic </w:t>
            </w:r>
            <w:r w:rsidRPr="00ED216A">
              <w:rPr>
                <w:rFonts w:ascii="Cambria" w:hAnsi="Cambria"/>
                <w:bCs/>
                <w:sz w:val="24"/>
                <w:szCs w:val="24"/>
                <w:lang w:val="en-US"/>
              </w:rPr>
              <w:t>n</w:t>
            </w:r>
            <w:r w:rsidRPr="003B3738">
              <w:rPr>
                <w:rFonts w:ascii="Cambria" w:hAnsi="Cambria"/>
                <w:bCs/>
                <w:sz w:val="24"/>
                <w:szCs w:val="24"/>
                <w:lang w:val="en-US"/>
              </w:rPr>
              <w:t>umber</w:t>
            </w:r>
          </w:p>
        </w:tc>
        <w:tc>
          <w:tcPr>
            <w:tcW w:w="6655" w:type="dxa"/>
          </w:tcPr>
          <w:p w14:paraId="5C6BE359" w14:textId="77777777" w:rsidR="008534B8" w:rsidRPr="003B3738" w:rsidRDefault="008534B8" w:rsidP="00883D56">
            <w:pPr>
              <w:jc w:val="center"/>
              <w:rPr>
                <w:rFonts w:ascii="Cambria" w:hAnsi="Cambria"/>
                <w:bCs/>
                <w:sz w:val="24"/>
                <w:szCs w:val="24"/>
                <w:lang w:val="en-US"/>
              </w:rPr>
            </w:pPr>
            <w:r w:rsidRPr="003B3738">
              <w:rPr>
                <w:rFonts w:ascii="Cambria" w:hAnsi="Cambria"/>
                <w:bCs/>
                <w:sz w:val="24"/>
                <w:szCs w:val="24"/>
                <w:lang w:val="en-US"/>
              </w:rPr>
              <w:t>Topic</w:t>
            </w:r>
            <w:r w:rsidRPr="00ED216A">
              <w:rPr>
                <w:rFonts w:ascii="Cambria" w:hAnsi="Cambria"/>
                <w:bCs/>
                <w:sz w:val="24"/>
                <w:szCs w:val="24"/>
                <w:lang w:val="en-US"/>
              </w:rPr>
              <w:t>-</w:t>
            </w:r>
            <w:r w:rsidRPr="003B3738">
              <w:rPr>
                <w:rFonts w:ascii="Cambria" w:hAnsi="Cambria"/>
                <w:bCs/>
                <w:sz w:val="24"/>
                <w:szCs w:val="24"/>
                <w:lang w:val="en-US"/>
              </w:rPr>
              <w:t>associated words</w:t>
            </w:r>
          </w:p>
        </w:tc>
      </w:tr>
      <w:tr w:rsidR="008534B8" w:rsidRPr="00ED216A" w14:paraId="159FB244" w14:textId="77777777" w:rsidTr="00883D56">
        <w:tc>
          <w:tcPr>
            <w:tcW w:w="2695" w:type="dxa"/>
          </w:tcPr>
          <w:p w14:paraId="6F97DFE4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6655" w:type="dxa"/>
          </w:tcPr>
          <w:p w14:paraId="30750DD0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babe, work, omg, lol, today, guy, home, can’t, wow, guys</w:t>
            </w:r>
          </w:p>
        </w:tc>
      </w:tr>
      <w:tr w:rsidR="008534B8" w:rsidRPr="00ED216A" w14:paraId="3BA6AAC4" w14:textId="77777777" w:rsidTr="00883D56">
        <w:tc>
          <w:tcPr>
            <w:tcW w:w="2695" w:type="dxa"/>
          </w:tcPr>
          <w:p w14:paraId="2A869C0B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6655" w:type="dxa"/>
          </w:tcPr>
          <w:p w14:paraId="091D1476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 xml:space="preserve">I’m, feel, ppl, sick, </w:t>
            </w:r>
            <w:proofErr w:type="spellStart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smh</w:t>
            </w:r>
            <w:proofErr w:type="spellEnd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, damn, :-(, hate, feeling, headache</w:t>
            </w:r>
          </w:p>
        </w:tc>
      </w:tr>
      <w:tr w:rsidR="008534B8" w:rsidRPr="00ED216A" w14:paraId="2F81B749" w14:textId="77777777" w:rsidTr="00883D56">
        <w:tc>
          <w:tcPr>
            <w:tcW w:w="2695" w:type="dxa"/>
          </w:tcPr>
          <w:p w14:paraId="03F1E804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6655" w:type="dxa"/>
          </w:tcPr>
          <w:p w14:paraId="725E8784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people, life, don’t, make, cancer, hard, care, change, bad, real</w:t>
            </w:r>
          </w:p>
        </w:tc>
      </w:tr>
      <w:tr w:rsidR="008534B8" w:rsidRPr="00ED216A" w14:paraId="3E0779D8" w14:textId="77777777" w:rsidTr="00883D56">
        <w:tc>
          <w:tcPr>
            <w:tcW w:w="2695" w:type="dxa"/>
          </w:tcPr>
          <w:p w14:paraId="1E612764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6655" w:type="dxa"/>
          </w:tcPr>
          <w:p w14:paraId="1030DFD4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 xml:space="preserve">car, snow, house, door, put, crazy, kids, man, </w:t>
            </w:r>
            <w:proofErr w:type="spellStart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wth</w:t>
            </w:r>
            <w:proofErr w:type="spellEnd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, stop</w:t>
            </w:r>
          </w:p>
        </w:tc>
      </w:tr>
      <w:tr w:rsidR="008534B8" w:rsidRPr="00ED216A" w14:paraId="4D18309A" w14:textId="77777777" w:rsidTr="00883D56">
        <w:tc>
          <w:tcPr>
            <w:tcW w:w="2695" w:type="dxa"/>
          </w:tcPr>
          <w:p w14:paraId="3FDA254A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6655" w:type="dxa"/>
          </w:tcPr>
          <w:p w14:paraId="2ED56F36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 xml:space="preserve">Obama, black, president, </w:t>
            </w:r>
            <w:proofErr w:type="spellStart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mr</w:t>
            </w:r>
            <w:proofErr w:type="spellEnd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, America, vote, history, law, country, Barack</w:t>
            </w:r>
          </w:p>
        </w:tc>
      </w:tr>
      <w:tr w:rsidR="008534B8" w:rsidRPr="00ED216A" w14:paraId="4B91F427" w14:textId="77777777" w:rsidTr="00883D56">
        <w:tc>
          <w:tcPr>
            <w:tcW w:w="2695" w:type="dxa"/>
          </w:tcPr>
          <w:p w14:paraId="340D5073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6655" w:type="dxa"/>
          </w:tcPr>
          <w:p w14:paraId="7DD410B5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Dinner, cheese, eat, made, food, breakfast, hot, drink, chicken, turkey</w:t>
            </w:r>
          </w:p>
        </w:tc>
      </w:tr>
      <w:tr w:rsidR="008534B8" w:rsidRPr="00ED216A" w14:paraId="3D6548A2" w14:textId="77777777" w:rsidTr="00883D56">
        <w:tc>
          <w:tcPr>
            <w:tcW w:w="2695" w:type="dxa"/>
          </w:tcPr>
          <w:p w14:paraId="39505482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6655" w:type="dxa"/>
          </w:tcPr>
          <w:p w14:paraId="59C6DEFC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 xml:space="preserve">God, love, bless, amen, Lord, pray, heart, peace, faith, Jesus </w:t>
            </w:r>
          </w:p>
        </w:tc>
      </w:tr>
      <w:tr w:rsidR="008534B8" w:rsidRPr="00ED216A" w14:paraId="3B43D2CE" w14:textId="77777777" w:rsidTr="00883D56">
        <w:tc>
          <w:tcPr>
            <w:tcW w:w="2695" w:type="dxa"/>
          </w:tcPr>
          <w:p w14:paraId="71A03595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6655" w:type="dxa"/>
          </w:tcPr>
          <w:p w14:paraId="2A3480F4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lol, weekend, daughter, purple, nice, party, fun, cool, night, girls</w:t>
            </w:r>
          </w:p>
        </w:tc>
      </w:tr>
      <w:tr w:rsidR="008534B8" w:rsidRPr="00ED216A" w14:paraId="02DEE7EF" w14:textId="77777777" w:rsidTr="00883D56">
        <w:tc>
          <w:tcPr>
            <w:tcW w:w="2695" w:type="dxa"/>
          </w:tcPr>
          <w:p w14:paraId="33FAEB39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6655" w:type="dxa"/>
          </w:tcPr>
          <w:p w14:paraId="3C1EC100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Years, girl, year, days, baby, check, mom, ago, son, minutes</w:t>
            </w:r>
          </w:p>
        </w:tc>
      </w:tr>
      <w:tr w:rsidR="008534B8" w:rsidRPr="00ED216A" w14:paraId="0C42C475" w14:textId="77777777" w:rsidTr="00883D56">
        <w:tc>
          <w:tcPr>
            <w:tcW w:w="2695" w:type="dxa"/>
          </w:tcPr>
          <w:p w14:paraId="3C746184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6655" w:type="dxa"/>
          </w:tcPr>
          <w:p w14:paraId="57CDC671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Happy, love, birthday, mom, baby, Christmas, son, year, sister, dad</w:t>
            </w:r>
          </w:p>
        </w:tc>
      </w:tr>
      <w:tr w:rsidR="008534B8" w:rsidRPr="00ED216A" w14:paraId="753DA2E7" w14:textId="77777777" w:rsidTr="00883D56">
        <w:tc>
          <w:tcPr>
            <w:tcW w:w="2695" w:type="dxa"/>
          </w:tcPr>
          <w:p w14:paraId="78776317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1</w:t>
            </w:r>
          </w:p>
        </w:tc>
        <w:tc>
          <w:tcPr>
            <w:tcW w:w="6655" w:type="dxa"/>
          </w:tcPr>
          <w:p w14:paraId="1721581A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Good, day, morning, Facebook, hope, safe, blessed, weather, enjoy, afternoon</w:t>
            </w:r>
          </w:p>
        </w:tc>
      </w:tr>
      <w:tr w:rsidR="008534B8" w:rsidRPr="00ED216A" w14:paraId="53AE609D" w14:textId="77777777" w:rsidTr="00883D56">
        <w:tc>
          <w:tcPr>
            <w:tcW w:w="2695" w:type="dxa"/>
          </w:tcPr>
          <w:p w14:paraId="589F605E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6655" w:type="dxa"/>
          </w:tcPr>
          <w:p w14:paraId="7540D814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 xml:space="preserve">Good, bed, sleep, night, home, ready, tired, long, early, tomorrow </w:t>
            </w:r>
          </w:p>
        </w:tc>
      </w:tr>
      <w:tr w:rsidR="008534B8" w:rsidRPr="00ED216A" w14:paraId="4C7496E2" w14:textId="77777777" w:rsidTr="00883D56">
        <w:tc>
          <w:tcPr>
            <w:tcW w:w="2695" w:type="dxa"/>
          </w:tcPr>
          <w:p w14:paraId="63BD4FDC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6655" w:type="dxa"/>
          </w:tcPr>
          <w:p w14:paraId="70AD892E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School, high, Philadelphia, class, children, job, free, parents, support, church</w:t>
            </w:r>
          </w:p>
        </w:tc>
      </w:tr>
      <w:tr w:rsidR="008534B8" w:rsidRPr="00ED216A" w14:paraId="25A0338F" w14:textId="77777777" w:rsidTr="00883D56">
        <w:tc>
          <w:tcPr>
            <w:tcW w:w="2695" w:type="dxa"/>
          </w:tcPr>
          <w:p w14:paraId="2FCD289B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6655" w:type="dxa"/>
          </w:tcPr>
          <w:p w14:paraId="6C9B873D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Game, eagles, watch, play, win, team, tv, tonight, playing, movie</w:t>
            </w:r>
          </w:p>
        </w:tc>
      </w:tr>
      <w:tr w:rsidR="008534B8" w:rsidRPr="00ED216A" w14:paraId="43EDC5AA" w14:textId="77777777" w:rsidTr="00883D56">
        <w:tc>
          <w:tcPr>
            <w:tcW w:w="2695" w:type="dxa"/>
          </w:tcPr>
          <w:p w14:paraId="0DE6CD4B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6655" w:type="dxa"/>
          </w:tcPr>
          <w:p w14:paraId="6A5E6FA4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 xml:space="preserve">Alert, amber, child, active, </w:t>
            </w:r>
            <w:proofErr w:type="gramStart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updates,  safe</w:t>
            </w:r>
            <w:proofErr w:type="gramEnd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, November, police, sierra, found</w:t>
            </w:r>
          </w:p>
        </w:tc>
      </w:tr>
      <w:tr w:rsidR="008534B8" w:rsidRPr="00ED216A" w14:paraId="6B3483E2" w14:textId="77777777" w:rsidTr="00883D56">
        <w:tc>
          <w:tcPr>
            <w:tcW w:w="2695" w:type="dxa"/>
          </w:tcPr>
          <w:p w14:paraId="13C4D17E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6655" w:type="dxa"/>
          </w:tcPr>
          <w:p w14:paraId="00A5943C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 xml:space="preserve">Daily, affirmation, happening, November, </w:t>
            </w:r>
            <w:proofErr w:type="spellStart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philly</w:t>
            </w:r>
            <w:proofErr w:type="spellEnd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, Saturday, Friday, October, Thursday, Sunday</w:t>
            </w:r>
          </w:p>
        </w:tc>
      </w:tr>
      <w:tr w:rsidR="008534B8" w:rsidRPr="00ED216A" w14:paraId="5F62D976" w14:textId="77777777" w:rsidTr="00883D56">
        <w:tc>
          <w:tcPr>
            <w:tcW w:w="2695" w:type="dxa"/>
          </w:tcPr>
          <w:p w14:paraId="58B456E2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7</w:t>
            </w:r>
          </w:p>
        </w:tc>
        <w:tc>
          <w:tcPr>
            <w:tcW w:w="6655" w:type="dxa"/>
          </w:tcPr>
          <w:p w14:paraId="19760321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 xml:space="preserve">Family, day, friends, gm, great, </w:t>
            </w:r>
            <w:proofErr w:type="gramStart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hope,  tip</w:t>
            </w:r>
            <w:proofErr w:type="gramEnd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gn</w:t>
            </w:r>
            <w:proofErr w:type="spellEnd"/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, things, success</w:t>
            </w:r>
          </w:p>
        </w:tc>
      </w:tr>
      <w:tr w:rsidR="008534B8" w:rsidRPr="00ED216A" w14:paraId="3CCA2065" w14:textId="77777777" w:rsidTr="00883D56">
        <w:tc>
          <w:tcPr>
            <w:tcW w:w="2695" w:type="dxa"/>
          </w:tcPr>
          <w:p w14:paraId="6E3D60DA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6655" w:type="dxa"/>
          </w:tcPr>
          <w:p w14:paraId="43B974FF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Money, screwed, stupid, arrested, job, free, pay, company, society, business</w:t>
            </w:r>
          </w:p>
        </w:tc>
      </w:tr>
      <w:tr w:rsidR="008534B8" w:rsidRPr="00ED216A" w14:paraId="03C99BA5" w14:textId="77777777" w:rsidTr="00883D56">
        <w:tc>
          <w:tcPr>
            <w:tcW w:w="2695" w:type="dxa"/>
          </w:tcPr>
          <w:p w14:paraId="3149A0A7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19</w:t>
            </w:r>
          </w:p>
        </w:tc>
        <w:tc>
          <w:tcPr>
            <w:tcW w:w="6655" w:type="dxa"/>
          </w:tcPr>
          <w:p w14:paraId="70A4F7F6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Time, work, back, week, wait, tomorrow, days, weekend, Friday, hours</w:t>
            </w:r>
          </w:p>
        </w:tc>
      </w:tr>
      <w:tr w:rsidR="008534B8" w:rsidRPr="00ED216A" w14:paraId="07DE1EC5" w14:textId="77777777" w:rsidTr="00883D56">
        <w:tc>
          <w:tcPr>
            <w:tcW w:w="2695" w:type="dxa"/>
          </w:tcPr>
          <w:p w14:paraId="6864C568" w14:textId="77777777" w:rsidR="008534B8" w:rsidRPr="00ED216A" w:rsidRDefault="008534B8" w:rsidP="00883D56">
            <w:pPr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6655" w:type="dxa"/>
          </w:tcPr>
          <w:p w14:paraId="7CF61705" w14:textId="77777777" w:rsidR="008534B8" w:rsidRPr="00ED216A" w:rsidRDefault="008534B8" w:rsidP="00883D56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ED216A">
              <w:rPr>
                <w:rFonts w:ascii="Cambria" w:hAnsi="Cambria"/>
                <w:sz w:val="24"/>
                <w:szCs w:val="24"/>
                <w:lang w:val="en-US"/>
              </w:rPr>
              <w:t>Phone, Facebook, read, post, call, page, friend, writing, status, write</w:t>
            </w:r>
          </w:p>
        </w:tc>
      </w:tr>
    </w:tbl>
    <w:p w14:paraId="2BF3E04B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4B8"/>
    <w:rsid w:val="00295CEF"/>
    <w:rsid w:val="00656797"/>
    <w:rsid w:val="008534B8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A514F"/>
  <w15:chartTrackingRefBased/>
  <w15:docId w15:val="{739B7BE0-712A-3D40-AFDC-905CF711B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534B8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4B8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78</Characters>
  <Application>Microsoft Office Word</Application>
  <DocSecurity>0</DocSecurity>
  <Lines>26</Lines>
  <Paragraphs>1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2-05T21:03:00Z</dcterms:created>
  <dcterms:modified xsi:type="dcterms:W3CDTF">2021-02-05T21:03:00Z</dcterms:modified>
</cp:coreProperties>
</file>